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5BF84" w14:textId="77777777" w:rsidR="00855961" w:rsidRPr="00DE0327" w:rsidRDefault="00855961" w:rsidP="00AD5ED3">
      <w:pPr>
        <w:pStyle w:val="Body"/>
        <w:jc w:val="both"/>
        <w:rPr>
          <w:rFonts w:ascii="Times New Roman" w:hAnsi="Times New Roman" w:cs="Times New Roman"/>
          <w:color w:val="262626"/>
          <w:sz w:val="20"/>
          <w:u w:color="262626"/>
          <w:lang w:val="en-US"/>
        </w:rPr>
      </w:pPr>
      <w:r w:rsidRPr="00DE0327">
        <w:rPr>
          <w:rFonts w:ascii="Times New Roman" w:hAnsi="Times New Roman" w:cs="Times New Roman"/>
          <w:b/>
          <w:bCs/>
          <w:color w:val="262626"/>
          <w:sz w:val="20"/>
          <w:u w:color="262626"/>
          <w:lang w:val="en-US"/>
        </w:rPr>
        <w:t>Table S2. </w:t>
      </w:r>
      <w:r w:rsidRPr="00DE0327">
        <w:rPr>
          <w:rFonts w:ascii="Times New Roman" w:hAnsi="Times New Roman" w:cs="Times New Roman"/>
          <w:color w:val="262626"/>
          <w:sz w:val="20"/>
          <w:u w:color="262626"/>
          <w:lang w:val="en-US"/>
        </w:rPr>
        <w:t xml:space="preserve">Number of polymorphic Poly High Resolution (PHR) and Call Rate Below Threshold (CRBT) SNPs between </w:t>
      </w:r>
      <w:r w:rsidRPr="00DE0327">
        <w:rPr>
          <w:rFonts w:ascii="Times New Roman" w:hAnsi="Times New Roman" w:cs="Times New Roman"/>
          <w:i/>
          <w:iCs/>
          <w:color w:val="262626"/>
          <w:sz w:val="20"/>
          <w:u w:color="262626"/>
          <w:lang w:val="en-US"/>
        </w:rPr>
        <w:t>Th. intermedium</w:t>
      </w:r>
      <w:r w:rsidRPr="00DE0327">
        <w:rPr>
          <w:rFonts w:ascii="Times New Roman" w:hAnsi="Times New Roman" w:cs="Times New Roman"/>
          <w:color w:val="262626"/>
          <w:sz w:val="20"/>
          <w:u w:color="262626"/>
          <w:lang w:val="en-US"/>
        </w:rPr>
        <w:t xml:space="preserve"> and </w:t>
      </w:r>
      <w:proofErr w:type="spellStart"/>
      <w:r w:rsidRPr="00DE0327">
        <w:rPr>
          <w:rFonts w:ascii="Times New Roman" w:hAnsi="Times New Roman" w:cs="Times New Roman"/>
          <w:color w:val="262626"/>
          <w:sz w:val="20"/>
          <w:u w:color="262626"/>
          <w:lang w:val="en-US"/>
        </w:rPr>
        <w:t>hexaploid</w:t>
      </w:r>
      <w:proofErr w:type="spellEnd"/>
      <w:r w:rsidRPr="00DE0327">
        <w:rPr>
          <w:rFonts w:ascii="Times New Roman" w:hAnsi="Times New Roman" w:cs="Times New Roman"/>
          <w:color w:val="262626"/>
          <w:sz w:val="20"/>
          <w:u w:color="262626"/>
          <w:lang w:val="en-US"/>
        </w:rPr>
        <w:t xml:space="preserve"> wheat in total on the 35K Axiom® Wheat Relative Genotyping array and those used in the linkage analysis.</w:t>
      </w:r>
    </w:p>
    <w:p w14:paraId="4542FC54" w14:textId="77777777" w:rsidR="00AD5ED3" w:rsidRPr="00AD5ED3" w:rsidRDefault="00AD5ED3" w:rsidP="00AD5ED3">
      <w:pPr>
        <w:pStyle w:val="Body"/>
        <w:jc w:val="both"/>
        <w:rPr>
          <w:rFonts w:ascii="Times New Roman" w:eastAsia="Arial" w:hAnsi="Times New Roman" w:cs="Times New Roman"/>
          <w:i/>
          <w:iCs/>
          <w:color w:val="262626"/>
          <w:u w:color="262626"/>
        </w:rPr>
      </w:pPr>
    </w:p>
    <w:p w14:paraId="73D61092" w14:textId="2640F7CE" w:rsidR="00DE0327" w:rsidRDefault="00DE0327" w:rsidP="00855961">
      <w:pPr>
        <w:pStyle w:val="Body"/>
        <w:rPr>
          <w:i/>
          <w:iCs/>
          <w:color w:val="262626"/>
          <w:sz w:val="32"/>
          <w:szCs w:val="32"/>
          <w:u w:color="262626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shd w:val="clear" w:color="auto" w:fill="CED7E7"/>
        <w:tblLook w:val="04A0" w:firstRow="1" w:lastRow="0" w:firstColumn="1" w:lastColumn="0" w:noHBand="0" w:noVBand="1"/>
      </w:tblPr>
      <w:tblGrid>
        <w:gridCol w:w="1308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 w:rsidR="00DE0327" w:rsidRPr="00C32B28" w14:paraId="63C92FD6" w14:textId="77777777" w:rsidTr="00F0607D">
        <w:trPr>
          <w:trHeight w:val="928"/>
        </w:trPr>
        <w:tc>
          <w:tcPr>
            <w:tcW w:w="7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AFD1" w14:textId="77777777" w:rsidR="00DE0327" w:rsidRPr="00C32B28" w:rsidRDefault="00DE0327" w:rsidP="00F060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3CBA8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eastAsia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HG 1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8A0B5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HG 2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A0DD5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HG 3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1623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HG 4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0EC63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HG 5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94BBD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HG 6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B46DD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HG 7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A3E6A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14"/>
                <w:szCs w:val="18"/>
              </w:rPr>
            </w:pPr>
            <w:r w:rsidRPr="008C64AC">
              <w:rPr>
                <w:rFonts w:ascii="Times New Roman" w:hAnsi="Times New Roman" w:cs="Times New Roman"/>
                <w:b/>
                <w:bCs/>
                <w:color w:val="262626"/>
                <w:sz w:val="20"/>
                <w:szCs w:val="18"/>
                <w:u w:color="262626"/>
                <w:lang w:val="en-US"/>
              </w:rPr>
              <w:t>Total</w:t>
            </w:r>
          </w:p>
        </w:tc>
      </w:tr>
      <w:tr w:rsidR="00DE0327" w:rsidRPr="00C32B28" w14:paraId="4445DF7A" w14:textId="77777777" w:rsidTr="00F0607D">
        <w:trPr>
          <w:trHeight w:val="580"/>
        </w:trPr>
        <w:tc>
          <w:tcPr>
            <w:tcW w:w="7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D21F3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R</w:t>
            </w:r>
          </w:p>
          <w:p w14:paraId="1C4C2EC3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 of total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AAD4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  <w:p w14:paraId="7BC57C36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6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B2F8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  <w:p w14:paraId="139A6CDD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0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F1D93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</w:p>
          <w:p w14:paraId="442E4839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1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598E9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  <w:p w14:paraId="0C17F33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9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982C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</w:p>
          <w:p w14:paraId="6C7A0BCA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2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330E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  <w:p w14:paraId="5E17022D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0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B5B67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  <w:p w14:paraId="35AE5D34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2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A651C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2</w:t>
            </w:r>
          </w:p>
        </w:tc>
      </w:tr>
      <w:tr w:rsidR="00DE0327" w:rsidRPr="00C32B28" w14:paraId="139776BE" w14:textId="77777777" w:rsidTr="00F0607D">
        <w:trPr>
          <w:trHeight w:val="580"/>
        </w:trPr>
        <w:tc>
          <w:tcPr>
            <w:tcW w:w="7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B3259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BT*</w:t>
            </w:r>
          </w:p>
          <w:p w14:paraId="27E750CF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 of total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3CBD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  <w:p w14:paraId="427F2117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7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5351E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  <w:p w14:paraId="08737780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2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C146F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  <w:p w14:paraId="5A68C33C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4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6B7A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  <w:p w14:paraId="028F655F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5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0A4BC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  <w:p w14:paraId="2F2CA2C6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D4B76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  <w:p w14:paraId="21F4DD4A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8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A172E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  <w:p w14:paraId="4EB81B7F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3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3C489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2</w:t>
            </w:r>
          </w:p>
        </w:tc>
      </w:tr>
      <w:tr w:rsidR="00DE0327" w:rsidRPr="00C32B28" w14:paraId="738A0F91" w14:textId="77777777" w:rsidTr="00F0607D">
        <w:trPr>
          <w:trHeight w:val="580"/>
        </w:trPr>
        <w:tc>
          <w:tcPr>
            <w:tcW w:w="7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308A1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HR+CRBT*</w:t>
            </w:r>
          </w:p>
          <w:p w14:paraId="535EC567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(% of total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7F41B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4</w:t>
            </w:r>
          </w:p>
          <w:p w14:paraId="12EC9B09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5.0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4590D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1</w:t>
            </w:r>
          </w:p>
          <w:p w14:paraId="33D904B7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2.3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6B4C7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42</w:t>
            </w:r>
          </w:p>
          <w:p w14:paraId="5BA1F708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2.9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EC558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3</w:t>
            </w:r>
          </w:p>
          <w:p w14:paraId="5335C03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4.1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B287D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3</w:t>
            </w:r>
          </w:p>
          <w:p w14:paraId="3CED1395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8.5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5229A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1</w:t>
            </w:r>
          </w:p>
          <w:p w14:paraId="3BDD683B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2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463B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0</w:t>
            </w:r>
          </w:p>
          <w:p w14:paraId="35A16959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8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35254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14</w:t>
            </w:r>
          </w:p>
        </w:tc>
      </w:tr>
      <w:tr w:rsidR="00DE0327" w:rsidRPr="00C32B28" w14:paraId="1C23D623" w14:textId="77777777" w:rsidTr="00F0607D">
        <w:trPr>
          <w:trHeight w:val="860"/>
        </w:trPr>
        <w:tc>
          <w:tcPr>
            <w:tcW w:w="7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43094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nked Markers</w:t>
            </w:r>
          </w:p>
          <w:p w14:paraId="74485DD4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 of total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47379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4</w:t>
            </w:r>
          </w:p>
          <w:p w14:paraId="380E9A56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6.4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3A39F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3</w:t>
            </w:r>
          </w:p>
          <w:p w14:paraId="74E8BE16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6.2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13C18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</w:t>
            </w:r>
          </w:p>
          <w:p w14:paraId="38FB1FFD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6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6FA64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</w:t>
            </w:r>
          </w:p>
          <w:p w14:paraId="47C07AC3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259AA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8</w:t>
            </w:r>
          </w:p>
          <w:p w14:paraId="2CA6ABE5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9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D4191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4</w:t>
            </w:r>
          </w:p>
          <w:p w14:paraId="2A691532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1.7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ED783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</w:t>
            </w:r>
          </w:p>
          <w:p w14:paraId="7D7E86D7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3.6)</w:t>
            </w:r>
          </w:p>
        </w:tc>
        <w:tc>
          <w:tcPr>
            <w:tcW w:w="53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7E688" w14:textId="77777777" w:rsidR="00DE0327" w:rsidRPr="008C64AC" w:rsidRDefault="00DE0327" w:rsidP="00F0607D">
            <w:pPr>
              <w:pStyle w:val="Bod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4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4</w:t>
            </w:r>
          </w:p>
        </w:tc>
      </w:tr>
    </w:tbl>
    <w:p w14:paraId="72ABCB1A" w14:textId="77777777" w:rsidR="00855961" w:rsidRPr="00A547BC" w:rsidRDefault="00855961" w:rsidP="00855961">
      <w:pPr>
        <w:pStyle w:val="Body"/>
        <w:jc w:val="both"/>
        <w:rPr>
          <w:rFonts w:ascii="Times New Roman" w:eastAsia="Times New Roman" w:hAnsi="Times New Roman" w:cs="Times New Roman"/>
          <w:sz w:val="20"/>
        </w:rPr>
      </w:pPr>
      <w:bookmarkStart w:id="0" w:name="_GoBack"/>
      <w:bookmarkEnd w:id="0"/>
      <w:r w:rsidRPr="00A547BC">
        <w:rPr>
          <w:rFonts w:ascii="Times New Roman" w:hAnsi="Times New Roman"/>
          <w:sz w:val="20"/>
          <w:lang w:val="en-US"/>
        </w:rPr>
        <w:t>*CRBT markers with greater than 6% missing data were removed</w:t>
      </w:r>
    </w:p>
    <w:p w14:paraId="439B937D" w14:textId="77777777" w:rsidR="00855961" w:rsidRDefault="00855961" w:rsidP="00855961">
      <w:pPr>
        <w:pStyle w:val="Body"/>
        <w:jc w:val="both"/>
        <w:rPr>
          <w:rFonts w:ascii="Times New Roman" w:eastAsia="Times New Roman" w:hAnsi="Times New Roman" w:cs="Times New Roman"/>
        </w:rPr>
      </w:pPr>
    </w:p>
    <w:p w14:paraId="427603BE" w14:textId="77777777" w:rsidR="00855961" w:rsidRDefault="00855961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01061796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61C3879E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2536A619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3C8EC906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4CC2D102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68D90DCB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69F31D4E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2EB81D24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6842C5D1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64ABD7AA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2F7D6E73" w14:textId="77777777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7A02F582" w14:textId="712B8251" w:rsidR="00AD5ED3" w:rsidRDefault="00AD5ED3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447A67FD" w14:textId="77777777" w:rsidR="00855961" w:rsidRDefault="00855961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26F43831" w14:textId="77777777" w:rsidR="00855961" w:rsidRDefault="00855961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2B18FC1B" w14:textId="77777777" w:rsidR="009563AC" w:rsidRDefault="009563AC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021C7D22" w14:textId="77777777" w:rsidR="00855961" w:rsidRDefault="00855961" w:rsidP="00855961">
      <w:pPr>
        <w:pStyle w:val="Body"/>
        <w:jc w:val="both"/>
        <w:rPr>
          <w:rFonts w:ascii="Arial" w:eastAsia="Arial" w:hAnsi="Arial" w:cs="Arial"/>
          <w:b/>
          <w:bCs/>
        </w:rPr>
      </w:pPr>
    </w:p>
    <w:p w14:paraId="3E5BA729" w14:textId="77777777" w:rsidR="001F572A" w:rsidRDefault="001F572A" w:rsidP="00855961">
      <w:pPr>
        <w:pStyle w:val="Body"/>
        <w:jc w:val="both"/>
        <w:rPr>
          <w:rFonts w:ascii="Arial" w:hAnsi="Arial"/>
          <w:b/>
          <w:bCs/>
          <w:lang w:val="fr-FR"/>
        </w:rPr>
      </w:pPr>
    </w:p>
    <w:p w14:paraId="196861BA" w14:textId="77777777" w:rsidR="00AB3329" w:rsidRDefault="00AB3329" w:rsidP="000035F5">
      <w:pPr>
        <w:pStyle w:val="Body"/>
        <w:jc w:val="both"/>
      </w:pPr>
    </w:p>
    <w:sectPr w:rsidR="00AB3329" w:rsidSect="00AD5ED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7A1"/>
    <w:rsid w:val="000035F5"/>
    <w:rsid w:val="001332F5"/>
    <w:rsid w:val="001E4CC0"/>
    <w:rsid w:val="001F572A"/>
    <w:rsid w:val="00407E66"/>
    <w:rsid w:val="00483382"/>
    <w:rsid w:val="004B56F4"/>
    <w:rsid w:val="00855961"/>
    <w:rsid w:val="009563AC"/>
    <w:rsid w:val="00983A6A"/>
    <w:rsid w:val="009D17A1"/>
    <w:rsid w:val="009E5F2F"/>
    <w:rsid w:val="00A547BC"/>
    <w:rsid w:val="00AB3329"/>
    <w:rsid w:val="00AD5ED3"/>
    <w:rsid w:val="00C10660"/>
    <w:rsid w:val="00D61293"/>
    <w:rsid w:val="00DE0327"/>
    <w:rsid w:val="00E0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AE094"/>
  <w14:defaultImageDpi w14:val="300"/>
  <w15:docId w15:val="{02593064-5AA4-44CC-A14D-53F99CE2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833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3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382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8559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407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7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E9DB90-8872-4170-821E-A1B416D89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N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Cseh</dc:creator>
  <cp:keywords/>
  <dc:description/>
  <cp:lastModifiedBy>Surbhi Grewal</cp:lastModifiedBy>
  <cp:revision>6</cp:revision>
  <dcterms:created xsi:type="dcterms:W3CDTF">2018-10-08T13:31:00Z</dcterms:created>
  <dcterms:modified xsi:type="dcterms:W3CDTF">2018-10-30T12:28:00Z</dcterms:modified>
</cp:coreProperties>
</file>